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80B12" w:rsidRPr="00A74B7A" w:rsidRDefault="00380B12" w:rsidP="00A74B7A">
      <w:pPr>
        <w:jc w:val="center"/>
        <w:rPr>
          <w:rFonts w:ascii="微软雅黑" w:hAnsi="微软雅黑"/>
          <w:color w:val="2A2B2E"/>
          <w:sz w:val="32"/>
          <w:szCs w:val="32"/>
        </w:rPr>
      </w:pPr>
      <w:r w:rsidRPr="00A74B7A">
        <w:rPr>
          <w:rFonts w:ascii="微软雅黑" w:hAnsi="微软雅黑"/>
          <w:color w:val="2A2B2E"/>
          <w:sz w:val="32"/>
          <w:szCs w:val="32"/>
        </w:rPr>
        <w:fldChar w:fldCharType="begin"/>
      </w:r>
      <w:r w:rsidRPr="00A74B7A">
        <w:rPr>
          <w:rFonts w:ascii="微软雅黑" w:hAnsi="微软雅黑"/>
          <w:color w:val="2A2B2E"/>
          <w:sz w:val="32"/>
          <w:szCs w:val="32"/>
        </w:rPr>
        <w:instrText xml:space="preserve"> HYPERLINK "javascript:;" </w:instrText>
      </w:r>
      <w:r w:rsidRPr="00A74B7A">
        <w:rPr>
          <w:rFonts w:ascii="微软雅黑" w:hAnsi="微软雅黑"/>
          <w:color w:val="2A2B2E"/>
          <w:sz w:val="32"/>
          <w:szCs w:val="32"/>
        </w:rPr>
        <w:fldChar w:fldCharType="separate"/>
      </w:r>
      <w:r w:rsidRPr="00A74B7A">
        <w:rPr>
          <w:rFonts w:hint="eastAsia"/>
          <w:color w:val="2A2B2E"/>
          <w:sz w:val="32"/>
          <w:szCs w:val="32"/>
        </w:rPr>
        <w:t>Interview</w:t>
      </w:r>
      <w:r w:rsidRPr="00A74B7A">
        <w:rPr>
          <w:rFonts w:ascii="微软雅黑" w:hAnsi="微软雅黑"/>
          <w:color w:val="2A2B2E"/>
          <w:sz w:val="32"/>
          <w:szCs w:val="32"/>
        </w:rPr>
        <w:fldChar w:fldCharType="end"/>
      </w:r>
      <w:r w:rsidRPr="00A74B7A">
        <w:rPr>
          <w:rFonts w:ascii="微软雅黑" w:hAnsi="微软雅黑" w:hint="eastAsia"/>
          <w:color w:val="2A2B2E"/>
          <w:sz w:val="32"/>
          <w:szCs w:val="32"/>
        </w:rPr>
        <w:t xml:space="preserve"> </w:t>
      </w:r>
      <w:r w:rsidRPr="00A74B7A">
        <w:rPr>
          <w:sz w:val="32"/>
          <w:szCs w:val="32"/>
        </w:rPr>
        <w:t>guide</w:t>
      </w:r>
      <w:r w:rsidRPr="00A74B7A">
        <w:rPr>
          <w:rFonts w:hint="eastAsia"/>
          <w:sz w:val="32"/>
          <w:szCs w:val="32"/>
        </w:rPr>
        <w:t xml:space="preserve"> for c</w:t>
      </w:r>
      <w:r w:rsidRPr="00A74B7A">
        <w:rPr>
          <w:sz w:val="32"/>
          <w:szCs w:val="32"/>
        </w:rPr>
        <w:t xml:space="preserve">ollege </w:t>
      </w:r>
      <w:r w:rsidRPr="00A74B7A">
        <w:rPr>
          <w:rFonts w:hint="eastAsia"/>
          <w:sz w:val="32"/>
          <w:szCs w:val="32"/>
        </w:rPr>
        <w:t>s</w:t>
      </w:r>
      <w:r w:rsidRPr="00A74B7A">
        <w:rPr>
          <w:sz w:val="32"/>
          <w:szCs w:val="32"/>
        </w:rPr>
        <w:t>tudents’</w:t>
      </w:r>
      <w:r w:rsidRPr="00A74B7A">
        <w:rPr>
          <w:rFonts w:hint="eastAsia"/>
          <w:sz w:val="32"/>
          <w:szCs w:val="32"/>
        </w:rPr>
        <w:t xml:space="preserve"> d</w:t>
      </w:r>
      <w:r w:rsidRPr="00A74B7A">
        <w:rPr>
          <w:sz w:val="32"/>
          <w:szCs w:val="32"/>
        </w:rPr>
        <w:t xml:space="preserve">iet </w:t>
      </w:r>
      <w:r w:rsidRPr="00A74B7A">
        <w:rPr>
          <w:rFonts w:hint="eastAsia"/>
          <w:sz w:val="32"/>
          <w:szCs w:val="32"/>
        </w:rPr>
        <w:t>s</w:t>
      </w:r>
      <w:r w:rsidRPr="00A74B7A">
        <w:rPr>
          <w:sz w:val="32"/>
          <w:szCs w:val="32"/>
        </w:rPr>
        <w:t>elf-management</w:t>
      </w:r>
    </w:p>
    <w:p w:rsidR="00380B12" w:rsidRDefault="00380B12" w:rsidP="00196088">
      <w:pPr>
        <w:ind w:firstLineChars="300" w:firstLine="660"/>
        <w:jc w:val="both"/>
        <w:rPr>
          <w:rFonts w:ascii="微软雅黑" w:hAnsi="微软雅黑"/>
          <w:color w:val="2A2B2E"/>
        </w:rPr>
      </w:pPr>
      <w:r>
        <w:rPr>
          <w:rFonts w:ascii="微软雅黑" w:hAnsi="微软雅黑" w:hint="eastAsia"/>
          <w:color w:val="2A2B2E"/>
        </w:rPr>
        <w:t xml:space="preserve">Please give me </w:t>
      </w:r>
      <w:r w:rsidR="001F042F">
        <w:rPr>
          <w:rFonts w:ascii="微软雅黑" w:hAnsi="微软雅黑" w:hint="eastAsia"/>
          <w:color w:val="2A2B2E"/>
        </w:rPr>
        <w:t xml:space="preserve">some </w:t>
      </w:r>
      <w:r>
        <w:rPr>
          <w:rFonts w:ascii="微软雅黑" w:hAnsi="微软雅黑" w:hint="eastAsia"/>
          <w:color w:val="2A2B2E"/>
        </w:rPr>
        <w:t>your basic information：</w:t>
      </w:r>
      <w:proofErr w:type="gramStart"/>
      <w:r w:rsidR="001F042F">
        <w:rPr>
          <w:rFonts w:ascii="微软雅黑" w:hAnsi="微软雅黑" w:hint="eastAsia"/>
          <w:color w:val="2A2B2E"/>
        </w:rPr>
        <w:t>s</w:t>
      </w:r>
      <w:r w:rsidRPr="00380B12">
        <w:rPr>
          <w:rFonts w:ascii="微软雅黑" w:hAnsi="微软雅黑"/>
          <w:color w:val="2A2B2E"/>
        </w:rPr>
        <w:t>chool</w:t>
      </w:r>
      <w:proofErr w:type="gramEnd"/>
      <w:r>
        <w:rPr>
          <w:rFonts w:ascii="微软雅黑" w:hAnsi="微软雅黑" w:hint="eastAsia"/>
          <w:color w:val="2A2B2E"/>
        </w:rPr>
        <w:t>,</w:t>
      </w:r>
      <w:r w:rsidRPr="00380B12">
        <w:t xml:space="preserve"> </w:t>
      </w:r>
      <w:r w:rsidR="001F042F">
        <w:rPr>
          <w:rFonts w:ascii="微软雅黑" w:hAnsi="微软雅黑" w:hint="eastAsia"/>
          <w:color w:val="2A2B2E"/>
        </w:rPr>
        <w:t>m</w:t>
      </w:r>
      <w:r w:rsidRPr="00380B12">
        <w:rPr>
          <w:rFonts w:ascii="微软雅黑" w:hAnsi="微软雅黑"/>
          <w:color w:val="2A2B2E"/>
        </w:rPr>
        <w:t>ajor</w:t>
      </w:r>
      <w:r>
        <w:rPr>
          <w:rFonts w:ascii="微软雅黑" w:hAnsi="微软雅黑" w:hint="eastAsia"/>
          <w:color w:val="2A2B2E"/>
        </w:rPr>
        <w:t>,</w:t>
      </w:r>
      <w:r w:rsidRPr="00380B12">
        <w:t xml:space="preserve"> </w:t>
      </w:r>
      <w:r w:rsidR="001F042F">
        <w:rPr>
          <w:rFonts w:ascii="微软雅黑" w:hAnsi="微软雅黑" w:hint="eastAsia"/>
          <w:color w:val="2A2B2E"/>
        </w:rPr>
        <w:t>a</w:t>
      </w:r>
      <w:r w:rsidRPr="00380B12">
        <w:rPr>
          <w:rFonts w:ascii="微软雅黑" w:hAnsi="微软雅黑"/>
          <w:color w:val="2A2B2E"/>
        </w:rPr>
        <w:t>ge</w:t>
      </w:r>
      <w:r>
        <w:rPr>
          <w:rFonts w:ascii="微软雅黑" w:hAnsi="微软雅黑" w:hint="eastAsia"/>
          <w:color w:val="2A2B2E"/>
        </w:rPr>
        <w:t>,</w:t>
      </w:r>
      <w:r w:rsidRPr="00380B12">
        <w:t xml:space="preserve"> </w:t>
      </w:r>
      <w:r w:rsidR="001F042F">
        <w:rPr>
          <w:rFonts w:ascii="微软雅黑" w:hAnsi="微软雅黑" w:hint="eastAsia"/>
          <w:color w:val="2A2B2E"/>
        </w:rPr>
        <w:t>g</w:t>
      </w:r>
      <w:r w:rsidRPr="00380B12">
        <w:rPr>
          <w:rFonts w:ascii="微软雅黑" w:hAnsi="微软雅黑"/>
          <w:color w:val="2A2B2E"/>
        </w:rPr>
        <w:t>ender</w:t>
      </w:r>
      <w:r>
        <w:rPr>
          <w:rFonts w:ascii="微软雅黑" w:hAnsi="微软雅黑" w:hint="eastAsia"/>
          <w:color w:val="2A2B2E"/>
        </w:rPr>
        <w:t>,</w:t>
      </w:r>
      <w:r w:rsidRPr="00380B12">
        <w:t xml:space="preserve"> </w:t>
      </w:r>
      <w:r w:rsidR="001F042F">
        <w:rPr>
          <w:rFonts w:ascii="微软雅黑" w:hAnsi="微软雅黑" w:hint="eastAsia"/>
          <w:color w:val="2A2B2E"/>
        </w:rPr>
        <w:t>y</w:t>
      </w:r>
      <w:r w:rsidRPr="00380B12">
        <w:rPr>
          <w:rFonts w:ascii="微软雅黑" w:hAnsi="微软雅黑"/>
          <w:color w:val="2A2B2E"/>
        </w:rPr>
        <w:t>ear in college</w:t>
      </w:r>
      <w:r>
        <w:rPr>
          <w:rFonts w:ascii="微软雅黑" w:hAnsi="微软雅黑" w:hint="eastAsia"/>
          <w:color w:val="2A2B2E"/>
        </w:rPr>
        <w:t>,</w:t>
      </w:r>
      <w:r w:rsidRPr="00380B12">
        <w:t xml:space="preserve"> </w:t>
      </w:r>
      <w:r w:rsidR="001F042F">
        <w:rPr>
          <w:rFonts w:hint="eastAsia"/>
        </w:rPr>
        <w:t xml:space="preserve">and </w:t>
      </w:r>
      <w:r w:rsidR="001F042F">
        <w:rPr>
          <w:rFonts w:ascii="微软雅黑" w:hAnsi="微软雅黑" w:hint="eastAsia"/>
          <w:color w:val="2A2B2E"/>
        </w:rPr>
        <w:t>h</w:t>
      </w:r>
      <w:r w:rsidRPr="00380B12">
        <w:rPr>
          <w:rFonts w:ascii="微软雅黑" w:hAnsi="微软雅黑"/>
          <w:color w:val="2A2B2E"/>
        </w:rPr>
        <w:t>ometown</w:t>
      </w:r>
      <w:r w:rsidR="00351963">
        <w:rPr>
          <w:rFonts w:ascii="微软雅黑" w:hAnsi="微软雅黑" w:hint="eastAsia"/>
          <w:color w:val="2A2B2E"/>
        </w:rPr>
        <w:t>.</w:t>
      </w:r>
    </w:p>
    <w:p w:rsidR="001F7BA9" w:rsidRPr="00922726" w:rsidRDefault="00351963" w:rsidP="00922726">
      <w:pPr>
        <w:pStyle w:val="a6"/>
        <w:numPr>
          <w:ilvl w:val="0"/>
          <w:numId w:val="4"/>
        </w:numPr>
        <w:ind w:firstLineChars="0"/>
        <w:jc w:val="both"/>
        <w:rPr>
          <w:rFonts w:ascii="微软雅黑" w:hAnsi="微软雅黑"/>
          <w:color w:val="2A2B2E"/>
        </w:rPr>
      </w:pPr>
      <w:r w:rsidRPr="00922726">
        <w:rPr>
          <w:rFonts w:ascii="微软雅黑" w:hAnsi="微软雅黑" w:hint="eastAsia"/>
          <w:color w:val="2A2B2E"/>
        </w:rPr>
        <w:t>Let's talk about you</w:t>
      </w:r>
      <w:r w:rsidR="004D7A1A" w:rsidRPr="00922726">
        <w:rPr>
          <w:rFonts w:ascii="微软雅黑" w:hAnsi="微软雅黑" w:hint="eastAsia"/>
          <w:color w:val="2A2B2E"/>
        </w:rPr>
        <w:t>r</w:t>
      </w:r>
      <w:r w:rsidRPr="00922726">
        <w:rPr>
          <w:rFonts w:ascii="微软雅黑" w:hAnsi="微软雅黑" w:hint="eastAsia"/>
          <w:color w:val="2A2B2E"/>
        </w:rPr>
        <w:t xml:space="preserve"> diet</w:t>
      </w:r>
      <w:r w:rsidR="00745F9C" w:rsidRPr="00922726">
        <w:rPr>
          <w:rFonts w:ascii="微软雅黑" w:hAnsi="微软雅黑" w:hint="eastAsia"/>
          <w:color w:val="2A2B2E"/>
        </w:rPr>
        <w:t>.</w:t>
      </w:r>
      <w:r w:rsidRPr="00922726">
        <w:rPr>
          <w:rFonts w:ascii="微软雅黑" w:hAnsi="微软雅黑" w:hint="eastAsia"/>
          <w:color w:val="2A2B2E"/>
        </w:rPr>
        <w:t xml:space="preserve"> </w:t>
      </w:r>
    </w:p>
    <w:p w:rsidR="00351963" w:rsidRDefault="00351963" w:rsidP="001F7BA9">
      <w:pPr>
        <w:ind w:firstLineChars="300" w:firstLine="660"/>
        <w:jc w:val="both"/>
        <w:rPr>
          <w:rFonts w:ascii="微软雅黑" w:hAnsi="微软雅黑"/>
          <w:color w:val="2A2B2E"/>
        </w:rPr>
      </w:pPr>
      <w:r>
        <w:rPr>
          <w:rFonts w:ascii="微软雅黑" w:hAnsi="微软雅黑" w:hint="eastAsia"/>
          <w:color w:val="2A2B2E"/>
        </w:rPr>
        <w:t>Do you think your diet is healthy？</w:t>
      </w:r>
      <w:r w:rsidRPr="00567A2F">
        <w:rPr>
          <w:rFonts w:ascii="微软雅黑" w:hAnsi="微软雅黑" w:hint="eastAsia"/>
          <w:color w:val="2A2B2E"/>
        </w:rPr>
        <w:t xml:space="preserve">What are the problems with your diet? </w:t>
      </w:r>
      <w:r>
        <w:rPr>
          <w:rFonts w:ascii="微软雅黑" w:hAnsi="微软雅黑" w:hint="eastAsia"/>
          <w:color w:val="2A2B2E"/>
        </w:rPr>
        <w:t>Do you know what diseases an unhealthy diet can cause?</w:t>
      </w:r>
      <w:r w:rsidR="00745F9C">
        <w:rPr>
          <w:rFonts w:ascii="微软雅黑" w:hAnsi="微软雅黑" w:hint="eastAsia"/>
          <w:color w:val="2A2B2E"/>
        </w:rPr>
        <w:t xml:space="preserve"> Do you ever worry about your health if you </w:t>
      </w:r>
      <w:r w:rsidR="00AE3E37">
        <w:rPr>
          <w:rFonts w:ascii="微软雅黑" w:hAnsi="微软雅黑" w:hint="eastAsia"/>
          <w:color w:val="2A2B2E"/>
        </w:rPr>
        <w:t>have</w:t>
      </w:r>
      <w:bookmarkStart w:id="0" w:name="_GoBack"/>
      <w:bookmarkEnd w:id="0"/>
      <w:r w:rsidR="00745F9C">
        <w:rPr>
          <w:rFonts w:ascii="微软雅黑" w:hAnsi="微软雅黑" w:hint="eastAsia"/>
          <w:color w:val="2A2B2E"/>
        </w:rPr>
        <w:t xml:space="preserve"> an unhealthy diet?</w:t>
      </w:r>
    </w:p>
    <w:p w:rsidR="001F7BA9" w:rsidRDefault="00351963" w:rsidP="00922726">
      <w:pPr>
        <w:pStyle w:val="a6"/>
        <w:numPr>
          <w:ilvl w:val="0"/>
          <w:numId w:val="4"/>
        </w:numPr>
        <w:ind w:firstLineChars="0"/>
        <w:jc w:val="both"/>
        <w:rPr>
          <w:rFonts w:ascii="微软雅黑" w:hAnsi="微软雅黑"/>
          <w:color w:val="2A2B2E"/>
        </w:rPr>
      </w:pPr>
      <w:r w:rsidRPr="001F7BA9">
        <w:rPr>
          <w:rFonts w:ascii="微软雅黑" w:hAnsi="微软雅黑" w:hint="eastAsia"/>
          <w:color w:val="2A2B2E"/>
        </w:rPr>
        <w:t>Let's talk about the d</w:t>
      </w:r>
      <w:r w:rsidRPr="001F7BA9">
        <w:rPr>
          <w:rFonts w:ascii="微软雅黑" w:hAnsi="微软雅黑"/>
          <w:color w:val="2A2B2E"/>
        </w:rPr>
        <w:t xml:space="preserve">iet </w:t>
      </w:r>
      <w:r w:rsidRPr="001F7BA9">
        <w:rPr>
          <w:rFonts w:ascii="微软雅黑" w:hAnsi="微软雅黑" w:hint="eastAsia"/>
          <w:color w:val="2A2B2E"/>
        </w:rPr>
        <w:t>s</w:t>
      </w:r>
      <w:r w:rsidRPr="001F7BA9">
        <w:rPr>
          <w:rFonts w:ascii="微软雅黑" w:hAnsi="微软雅黑"/>
          <w:color w:val="2A2B2E"/>
        </w:rPr>
        <w:t>elf-management</w:t>
      </w:r>
      <w:r w:rsidR="00EA3B92">
        <w:rPr>
          <w:rFonts w:ascii="微软雅黑" w:hAnsi="微软雅黑" w:hint="eastAsia"/>
          <w:color w:val="2A2B2E"/>
        </w:rPr>
        <w:t xml:space="preserve"> (</w:t>
      </w:r>
      <w:r w:rsidR="00EA3B92" w:rsidRPr="001F7BA9">
        <w:rPr>
          <w:rFonts w:ascii="微软雅黑" w:hAnsi="微软雅黑"/>
          <w:color w:val="2A2B2E"/>
        </w:rPr>
        <w:t>DSM</w:t>
      </w:r>
      <w:r w:rsidR="00EA3B92">
        <w:rPr>
          <w:rFonts w:ascii="微软雅黑" w:hAnsi="微软雅黑" w:hint="eastAsia"/>
          <w:color w:val="2A2B2E"/>
        </w:rPr>
        <w:t>)</w:t>
      </w:r>
      <w:r w:rsidRPr="001F7BA9">
        <w:rPr>
          <w:rFonts w:ascii="微软雅黑" w:hAnsi="微软雅黑" w:hint="eastAsia"/>
          <w:color w:val="2A2B2E"/>
        </w:rPr>
        <w:t xml:space="preserve">. </w:t>
      </w:r>
    </w:p>
    <w:p w:rsidR="001F7BA9" w:rsidRPr="00922726" w:rsidRDefault="00351963" w:rsidP="00922726">
      <w:pPr>
        <w:ind w:firstLineChars="300" w:firstLine="660"/>
        <w:jc w:val="both"/>
        <w:rPr>
          <w:rFonts w:ascii="微软雅黑" w:hAnsi="微软雅黑"/>
          <w:color w:val="2A2B2E"/>
        </w:rPr>
      </w:pPr>
      <w:r w:rsidRPr="00922726">
        <w:rPr>
          <w:rFonts w:ascii="微软雅黑" w:hAnsi="微软雅黑"/>
          <w:color w:val="2A2B2E"/>
        </w:rPr>
        <w:t>Do you know anything about DSM?</w:t>
      </w:r>
      <w:r w:rsidR="0000532E" w:rsidRPr="00922726">
        <w:rPr>
          <w:rFonts w:ascii="微软雅黑" w:hAnsi="微软雅黑" w:hint="eastAsia"/>
          <w:color w:val="2A2B2E"/>
        </w:rPr>
        <w:t xml:space="preserve"> </w:t>
      </w:r>
      <w:r w:rsidR="00A0624C" w:rsidRPr="00922726">
        <w:rPr>
          <w:rFonts w:ascii="微软雅黑" w:hAnsi="微软雅黑" w:hint="eastAsia"/>
          <w:color w:val="2A2B2E"/>
        </w:rPr>
        <w:t>（</w:t>
      </w:r>
      <w:r w:rsidR="00C8696A" w:rsidRPr="00922726">
        <w:rPr>
          <w:rFonts w:ascii="微软雅黑" w:hAnsi="微软雅黑" w:hint="eastAsia"/>
          <w:color w:val="2A2B2E"/>
        </w:rPr>
        <w:t>If the respondent says yes, we will ask the participant to specify what the DSM is to provide the basis for subsequent interviews</w:t>
      </w:r>
      <w:r w:rsidR="00C6013A" w:rsidRPr="00922726">
        <w:rPr>
          <w:rFonts w:ascii="微软雅黑" w:hAnsi="微软雅黑" w:hint="eastAsia"/>
          <w:color w:val="2A2B2E"/>
        </w:rPr>
        <w:t>, i</w:t>
      </w:r>
      <w:r w:rsidR="00A0624C" w:rsidRPr="00922726">
        <w:rPr>
          <w:rFonts w:ascii="微软雅黑" w:hAnsi="微软雅黑" w:hint="eastAsia"/>
          <w:color w:val="2A2B2E"/>
        </w:rPr>
        <w:t>f the respondents do not know what DSM is, we will explain the definition of DSM</w:t>
      </w:r>
      <w:r w:rsidR="00C8696A" w:rsidRPr="00922726">
        <w:rPr>
          <w:rFonts w:ascii="微软雅黑" w:hAnsi="微软雅黑" w:hint="eastAsia"/>
          <w:color w:val="2A2B2E"/>
        </w:rPr>
        <w:t xml:space="preserve">: </w:t>
      </w:r>
      <w:r w:rsidR="004A7C60" w:rsidRPr="00922726">
        <w:rPr>
          <w:rFonts w:ascii="微软雅黑" w:hAnsi="微软雅黑" w:hint="eastAsia"/>
          <w:color w:val="2A2B2E"/>
        </w:rPr>
        <w:t>DSM is to achieve the goal of healthy eating through the control of the individual's own diet</w:t>
      </w:r>
      <w:r w:rsidR="0000532E" w:rsidRPr="00922726">
        <w:rPr>
          <w:rFonts w:ascii="微软雅黑" w:hAnsi="微软雅黑" w:hint="eastAsia"/>
          <w:color w:val="2A2B2E"/>
        </w:rPr>
        <w:t>)</w:t>
      </w:r>
      <w:r w:rsidR="00A0624C" w:rsidRPr="00922726">
        <w:rPr>
          <w:rFonts w:ascii="微软雅黑" w:hAnsi="微软雅黑" w:hint="eastAsia"/>
          <w:color w:val="2A2B2E"/>
        </w:rPr>
        <w:t xml:space="preserve"> </w:t>
      </w:r>
    </w:p>
    <w:p w:rsidR="001F7BA9" w:rsidRPr="00922726" w:rsidRDefault="00A0624C" w:rsidP="00922726">
      <w:pPr>
        <w:ind w:firstLineChars="300" w:firstLine="660"/>
        <w:jc w:val="both"/>
        <w:rPr>
          <w:rFonts w:ascii="微软雅黑" w:hAnsi="微软雅黑"/>
          <w:color w:val="2A2B2E"/>
        </w:rPr>
      </w:pPr>
      <w:r w:rsidRPr="00922726">
        <w:rPr>
          <w:rFonts w:ascii="微软雅黑" w:hAnsi="微软雅黑" w:hint="eastAsia"/>
          <w:color w:val="2A2B2E"/>
        </w:rPr>
        <w:t>Do you think what is good diet self-management？</w:t>
      </w:r>
      <w:r w:rsidR="004A7C60" w:rsidRPr="00922726">
        <w:rPr>
          <w:rFonts w:ascii="微软雅黑" w:hAnsi="微软雅黑" w:hint="eastAsia"/>
          <w:color w:val="2A2B2E"/>
        </w:rPr>
        <w:t>(According to the answers of the respondents, the interviewers will supplement the answers, so that the respondents have a complete understanding of good diet self-management and lay the foundation for the subsequent interview</w:t>
      </w:r>
      <w:proofErr w:type="gramStart"/>
      <w:r w:rsidR="004A7C60" w:rsidRPr="00922726">
        <w:rPr>
          <w:rFonts w:ascii="微软雅黑" w:hAnsi="微软雅黑" w:hint="eastAsia"/>
          <w:color w:val="2A2B2E"/>
        </w:rPr>
        <w:t>. )</w:t>
      </w:r>
      <w:proofErr w:type="gramEnd"/>
      <w:r w:rsidR="004A7C60" w:rsidRPr="00922726">
        <w:rPr>
          <w:rFonts w:ascii="微软雅黑" w:hAnsi="微软雅黑" w:hint="eastAsia"/>
          <w:color w:val="2A2B2E"/>
        </w:rPr>
        <w:t xml:space="preserve"> </w:t>
      </w:r>
    </w:p>
    <w:p w:rsidR="00351963" w:rsidRPr="00922726" w:rsidRDefault="0000532E" w:rsidP="00922726">
      <w:pPr>
        <w:ind w:firstLineChars="300" w:firstLine="660"/>
        <w:jc w:val="both"/>
        <w:rPr>
          <w:rFonts w:ascii="微软雅黑" w:hAnsi="微软雅黑"/>
          <w:color w:val="2A2B2E"/>
        </w:rPr>
      </w:pPr>
      <w:r w:rsidRPr="00922726">
        <w:rPr>
          <w:rFonts w:ascii="微软雅黑" w:hAnsi="微软雅黑" w:hint="eastAsia"/>
          <w:color w:val="2A2B2E"/>
        </w:rPr>
        <w:t>Do you practice diet self-management? Do you think you manage your diet well</w:t>
      </w:r>
      <w:r w:rsidR="00A0624C" w:rsidRPr="00922726">
        <w:rPr>
          <w:rFonts w:ascii="微软雅黑" w:hAnsi="微软雅黑" w:hint="eastAsia"/>
          <w:color w:val="2A2B2E"/>
        </w:rPr>
        <w:t>？</w:t>
      </w:r>
      <w:r w:rsidR="00444ABC" w:rsidRPr="00922726">
        <w:rPr>
          <w:rFonts w:ascii="微软雅黑" w:hAnsi="微软雅黑" w:hint="eastAsia"/>
          <w:color w:val="2A2B2E"/>
        </w:rPr>
        <w:t>What are the factors that promote and/or hinder your diet self-management？（The interviewer suggested that the interviewees could answer from the internal (self) and external (family, school, society, etc.) factors.</w:t>
      </w:r>
      <w:r w:rsidR="004A7C60" w:rsidRPr="00922726">
        <w:rPr>
          <w:rFonts w:ascii="微软雅黑" w:hAnsi="微软雅黑" w:hint="eastAsia"/>
          <w:color w:val="2A2B2E"/>
        </w:rPr>
        <w:t xml:space="preserve"> </w:t>
      </w:r>
      <w:r w:rsidR="00444ABC" w:rsidRPr="00922726">
        <w:rPr>
          <w:rFonts w:ascii="微软雅黑" w:hAnsi="微软雅黑"/>
          <w:color w:val="2A2B2E"/>
        </w:rPr>
        <w:t>）</w:t>
      </w:r>
    </w:p>
    <w:p w:rsidR="008A1A14" w:rsidRPr="00567A2F" w:rsidRDefault="008A1A14" w:rsidP="00A0624C">
      <w:pPr>
        <w:jc w:val="both"/>
        <w:rPr>
          <w:rFonts w:ascii="微软雅黑" w:hAnsi="微软雅黑"/>
          <w:color w:val="2A2B2E"/>
        </w:rPr>
      </w:pPr>
      <w:r>
        <w:rPr>
          <w:rFonts w:ascii="微软雅黑" w:hAnsi="微软雅黑" w:hint="eastAsia"/>
          <w:color w:val="2A2B2E"/>
        </w:rPr>
        <w:t>Thanks a lot.</w:t>
      </w:r>
    </w:p>
    <w:p w:rsidR="005B4348" w:rsidRDefault="005B4348">
      <w:pPr>
        <w:rPr>
          <w:rFonts w:asciiTheme="minorEastAsia" w:eastAsia="宋体" w:hAnsiTheme="minorEastAsia" w:cstheme="minorEastAsia"/>
          <w:b/>
          <w:sz w:val="18"/>
          <w:szCs w:val="18"/>
        </w:rPr>
      </w:pPr>
    </w:p>
    <w:sectPr w:rsidR="005B434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24BE8" w:rsidRDefault="00724BE8">
      <w:pPr>
        <w:spacing w:before="0" w:after="0"/>
      </w:pPr>
      <w:r>
        <w:separator/>
      </w:r>
    </w:p>
  </w:endnote>
  <w:endnote w:type="continuationSeparator" w:id="0">
    <w:p w:rsidR="00724BE8" w:rsidRDefault="00724BE8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24BE8" w:rsidRDefault="00724BE8">
      <w:pPr>
        <w:spacing w:before="0" w:after="0"/>
      </w:pPr>
      <w:r>
        <w:separator/>
      </w:r>
    </w:p>
  </w:footnote>
  <w:footnote w:type="continuationSeparator" w:id="0">
    <w:p w:rsidR="00724BE8" w:rsidRDefault="00724BE8">
      <w:pPr>
        <w:spacing w:before="0"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CE14FFC"/>
    <w:multiLevelType w:val="hybridMultilevel"/>
    <w:tmpl w:val="ABD48212"/>
    <w:lvl w:ilvl="0" w:tplc="332EF49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2E8E40F0"/>
    <w:multiLevelType w:val="hybridMultilevel"/>
    <w:tmpl w:val="833C1206"/>
    <w:lvl w:ilvl="0" w:tplc="072455B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33C07E3F"/>
    <w:multiLevelType w:val="hybridMultilevel"/>
    <w:tmpl w:val="F7A05344"/>
    <w:lvl w:ilvl="0" w:tplc="3592ADCC">
      <w:start w:val="1"/>
      <w:numFmt w:val="decimal"/>
      <w:lvlText w:val="%1."/>
      <w:lvlJc w:val="left"/>
      <w:pPr>
        <w:ind w:left="10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500" w:hanging="420"/>
      </w:pPr>
    </w:lvl>
    <w:lvl w:ilvl="2" w:tplc="0409001B" w:tentative="1">
      <w:start w:val="1"/>
      <w:numFmt w:val="lowerRoman"/>
      <w:lvlText w:val="%3."/>
      <w:lvlJc w:val="right"/>
      <w:pPr>
        <w:ind w:left="1920" w:hanging="420"/>
      </w:pPr>
    </w:lvl>
    <w:lvl w:ilvl="3" w:tplc="0409000F" w:tentative="1">
      <w:start w:val="1"/>
      <w:numFmt w:val="decimal"/>
      <w:lvlText w:val="%4."/>
      <w:lvlJc w:val="left"/>
      <w:pPr>
        <w:ind w:left="2340" w:hanging="420"/>
      </w:pPr>
    </w:lvl>
    <w:lvl w:ilvl="4" w:tplc="04090019" w:tentative="1">
      <w:start w:val="1"/>
      <w:numFmt w:val="lowerLetter"/>
      <w:lvlText w:val="%5)"/>
      <w:lvlJc w:val="left"/>
      <w:pPr>
        <w:ind w:left="2760" w:hanging="420"/>
      </w:pPr>
    </w:lvl>
    <w:lvl w:ilvl="5" w:tplc="0409001B" w:tentative="1">
      <w:start w:val="1"/>
      <w:numFmt w:val="lowerRoman"/>
      <w:lvlText w:val="%6."/>
      <w:lvlJc w:val="right"/>
      <w:pPr>
        <w:ind w:left="3180" w:hanging="420"/>
      </w:pPr>
    </w:lvl>
    <w:lvl w:ilvl="6" w:tplc="0409000F" w:tentative="1">
      <w:start w:val="1"/>
      <w:numFmt w:val="decimal"/>
      <w:lvlText w:val="%7."/>
      <w:lvlJc w:val="left"/>
      <w:pPr>
        <w:ind w:left="3600" w:hanging="420"/>
      </w:pPr>
    </w:lvl>
    <w:lvl w:ilvl="7" w:tplc="04090019" w:tentative="1">
      <w:start w:val="1"/>
      <w:numFmt w:val="lowerLetter"/>
      <w:lvlText w:val="%8)"/>
      <w:lvlJc w:val="left"/>
      <w:pPr>
        <w:ind w:left="4020" w:hanging="420"/>
      </w:pPr>
    </w:lvl>
    <w:lvl w:ilvl="8" w:tplc="0409001B" w:tentative="1">
      <w:start w:val="1"/>
      <w:numFmt w:val="lowerRoman"/>
      <w:lvlText w:val="%9."/>
      <w:lvlJc w:val="right"/>
      <w:pPr>
        <w:ind w:left="4440" w:hanging="420"/>
      </w:pPr>
    </w:lvl>
  </w:abstractNum>
  <w:abstractNum w:abstractNumId="3">
    <w:nsid w:val="6CE15474"/>
    <w:multiLevelType w:val="hybridMultilevel"/>
    <w:tmpl w:val="213672DA"/>
    <w:lvl w:ilvl="0" w:tplc="3E5E052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52840"/>
    <w:rsid w:val="0000532E"/>
    <w:rsid w:val="00123C37"/>
    <w:rsid w:val="00141F43"/>
    <w:rsid w:val="00196088"/>
    <w:rsid w:val="001F042F"/>
    <w:rsid w:val="001F7BA9"/>
    <w:rsid w:val="00224FD3"/>
    <w:rsid w:val="002439E4"/>
    <w:rsid w:val="00262159"/>
    <w:rsid w:val="00351963"/>
    <w:rsid w:val="00380B12"/>
    <w:rsid w:val="003A0B9F"/>
    <w:rsid w:val="003C4505"/>
    <w:rsid w:val="003D6679"/>
    <w:rsid w:val="00444ABC"/>
    <w:rsid w:val="00455D5C"/>
    <w:rsid w:val="004A7C60"/>
    <w:rsid w:val="004D7A1A"/>
    <w:rsid w:val="00511D0A"/>
    <w:rsid w:val="0052115F"/>
    <w:rsid w:val="00537713"/>
    <w:rsid w:val="00567A2F"/>
    <w:rsid w:val="005B4348"/>
    <w:rsid w:val="006A7B6F"/>
    <w:rsid w:val="00724BE8"/>
    <w:rsid w:val="00745F9C"/>
    <w:rsid w:val="0076227A"/>
    <w:rsid w:val="007B6971"/>
    <w:rsid w:val="007E56AB"/>
    <w:rsid w:val="007F6125"/>
    <w:rsid w:val="00877AF6"/>
    <w:rsid w:val="008A1A14"/>
    <w:rsid w:val="008A1F9F"/>
    <w:rsid w:val="00922726"/>
    <w:rsid w:val="00965FE8"/>
    <w:rsid w:val="00A05966"/>
    <w:rsid w:val="00A0624C"/>
    <w:rsid w:val="00A67D74"/>
    <w:rsid w:val="00A74B7A"/>
    <w:rsid w:val="00AE3E37"/>
    <w:rsid w:val="00B945E9"/>
    <w:rsid w:val="00BC334F"/>
    <w:rsid w:val="00C6013A"/>
    <w:rsid w:val="00C8696A"/>
    <w:rsid w:val="00D1067C"/>
    <w:rsid w:val="00EA3B92"/>
    <w:rsid w:val="00F52840"/>
    <w:rsid w:val="013360BA"/>
    <w:rsid w:val="01E31239"/>
    <w:rsid w:val="02CC77C0"/>
    <w:rsid w:val="03414FEC"/>
    <w:rsid w:val="03B076AF"/>
    <w:rsid w:val="040E2F71"/>
    <w:rsid w:val="04745CFC"/>
    <w:rsid w:val="047A556D"/>
    <w:rsid w:val="04AA50E8"/>
    <w:rsid w:val="04BF18C8"/>
    <w:rsid w:val="054143E0"/>
    <w:rsid w:val="056926B6"/>
    <w:rsid w:val="058820D2"/>
    <w:rsid w:val="06D671D9"/>
    <w:rsid w:val="075700FE"/>
    <w:rsid w:val="08093BED"/>
    <w:rsid w:val="08505819"/>
    <w:rsid w:val="0869594B"/>
    <w:rsid w:val="089D1A40"/>
    <w:rsid w:val="08DD289A"/>
    <w:rsid w:val="095D71E9"/>
    <w:rsid w:val="096A7599"/>
    <w:rsid w:val="09943104"/>
    <w:rsid w:val="09C71DBF"/>
    <w:rsid w:val="09EB593E"/>
    <w:rsid w:val="09EF513E"/>
    <w:rsid w:val="0AA80959"/>
    <w:rsid w:val="0AEB0B12"/>
    <w:rsid w:val="0B271D83"/>
    <w:rsid w:val="0B6338E9"/>
    <w:rsid w:val="0B926B73"/>
    <w:rsid w:val="0BBE1AE4"/>
    <w:rsid w:val="0BCD6CBB"/>
    <w:rsid w:val="0BD661FA"/>
    <w:rsid w:val="0C3B60A9"/>
    <w:rsid w:val="0CA1272F"/>
    <w:rsid w:val="0CAF1B61"/>
    <w:rsid w:val="0D2B4C72"/>
    <w:rsid w:val="0D3E45CF"/>
    <w:rsid w:val="0DCE6582"/>
    <w:rsid w:val="0DE37B2B"/>
    <w:rsid w:val="0E2711B6"/>
    <w:rsid w:val="0E772769"/>
    <w:rsid w:val="0EB33D6E"/>
    <w:rsid w:val="0EBA7E1D"/>
    <w:rsid w:val="0F193043"/>
    <w:rsid w:val="0F243202"/>
    <w:rsid w:val="0F634BF6"/>
    <w:rsid w:val="0FD86EC4"/>
    <w:rsid w:val="0FE459AF"/>
    <w:rsid w:val="10A86C12"/>
    <w:rsid w:val="10FB3A77"/>
    <w:rsid w:val="111C6DB3"/>
    <w:rsid w:val="11272666"/>
    <w:rsid w:val="11321FFA"/>
    <w:rsid w:val="115361A2"/>
    <w:rsid w:val="116013F4"/>
    <w:rsid w:val="117173B3"/>
    <w:rsid w:val="119D1F8B"/>
    <w:rsid w:val="122846DB"/>
    <w:rsid w:val="12CD7304"/>
    <w:rsid w:val="131F2295"/>
    <w:rsid w:val="136D5F47"/>
    <w:rsid w:val="13C47D76"/>
    <w:rsid w:val="141A3D15"/>
    <w:rsid w:val="14CC02DC"/>
    <w:rsid w:val="15347584"/>
    <w:rsid w:val="16D437B3"/>
    <w:rsid w:val="1705662C"/>
    <w:rsid w:val="17563AB7"/>
    <w:rsid w:val="175A1A29"/>
    <w:rsid w:val="176820BE"/>
    <w:rsid w:val="17F60B3F"/>
    <w:rsid w:val="18354221"/>
    <w:rsid w:val="183F0EEB"/>
    <w:rsid w:val="18AC13B8"/>
    <w:rsid w:val="18E322B8"/>
    <w:rsid w:val="18ED1E1D"/>
    <w:rsid w:val="19132DE5"/>
    <w:rsid w:val="192173F8"/>
    <w:rsid w:val="194E2D17"/>
    <w:rsid w:val="19CE5992"/>
    <w:rsid w:val="19F457DC"/>
    <w:rsid w:val="1ABC0D51"/>
    <w:rsid w:val="1B5C48C8"/>
    <w:rsid w:val="1B713488"/>
    <w:rsid w:val="1B8B6786"/>
    <w:rsid w:val="1BD71E54"/>
    <w:rsid w:val="1C27125C"/>
    <w:rsid w:val="1C6E71A3"/>
    <w:rsid w:val="1CA61CB8"/>
    <w:rsid w:val="1CCA70C4"/>
    <w:rsid w:val="1D0E12E6"/>
    <w:rsid w:val="1D1149AA"/>
    <w:rsid w:val="1D1757C0"/>
    <w:rsid w:val="1D622E47"/>
    <w:rsid w:val="1DC43A95"/>
    <w:rsid w:val="1DE24D66"/>
    <w:rsid w:val="1E2759B9"/>
    <w:rsid w:val="1EA56C0B"/>
    <w:rsid w:val="201A4F30"/>
    <w:rsid w:val="20516B5D"/>
    <w:rsid w:val="209A6BB6"/>
    <w:rsid w:val="217B0509"/>
    <w:rsid w:val="21877BE4"/>
    <w:rsid w:val="21DF4CDE"/>
    <w:rsid w:val="21FC2EFD"/>
    <w:rsid w:val="236F21BB"/>
    <w:rsid w:val="23F62881"/>
    <w:rsid w:val="24FF25F5"/>
    <w:rsid w:val="258778A0"/>
    <w:rsid w:val="26683123"/>
    <w:rsid w:val="269F1E46"/>
    <w:rsid w:val="273D17B9"/>
    <w:rsid w:val="27642706"/>
    <w:rsid w:val="28730631"/>
    <w:rsid w:val="289A7935"/>
    <w:rsid w:val="28DE37B8"/>
    <w:rsid w:val="293E3A5E"/>
    <w:rsid w:val="294B0335"/>
    <w:rsid w:val="29A605CF"/>
    <w:rsid w:val="2A3C6829"/>
    <w:rsid w:val="2ABC7CE1"/>
    <w:rsid w:val="2B3C2D56"/>
    <w:rsid w:val="2C4F494D"/>
    <w:rsid w:val="2CCD7628"/>
    <w:rsid w:val="2CE47A69"/>
    <w:rsid w:val="2CEA67B4"/>
    <w:rsid w:val="2D192B71"/>
    <w:rsid w:val="2D28182D"/>
    <w:rsid w:val="2DA17DD7"/>
    <w:rsid w:val="2DCF1633"/>
    <w:rsid w:val="2E48195A"/>
    <w:rsid w:val="2E845968"/>
    <w:rsid w:val="2F635F96"/>
    <w:rsid w:val="2F6D2B57"/>
    <w:rsid w:val="2FA33D65"/>
    <w:rsid w:val="2FCC477A"/>
    <w:rsid w:val="2FF0345D"/>
    <w:rsid w:val="30A44B92"/>
    <w:rsid w:val="30C84EC8"/>
    <w:rsid w:val="30ED5D81"/>
    <w:rsid w:val="31EC3B91"/>
    <w:rsid w:val="325F0F45"/>
    <w:rsid w:val="329E6231"/>
    <w:rsid w:val="32AC5A56"/>
    <w:rsid w:val="32D67564"/>
    <w:rsid w:val="32E55D7B"/>
    <w:rsid w:val="34072DA1"/>
    <w:rsid w:val="35614258"/>
    <w:rsid w:val="357A62A7"/>
    <w:rsid w:val="36570907"/>
    <w:rsid w:val="369C7029"/>
    <w:rsid w:val="37D552D4"/>
    <w:rsid w:val="38C3490D"/>
    <w:rsid w:val="396E07C5"/>
    <w:rsid w:val="39782C53"/>
    <w:rsid w:val="3A173051"/>
    <w:rsid w:val="3AB70990"/>
    <w:rsid w:val="3B036C37"/>
    <w:rsid w:val="3B1A57B1"/>
    <w:rsid w:val="3B414EC0"/>
    <w:rsid w:val="3B9B1823"/>
    <w:rsid w:val="3BA719B7"/>
    <w:rsid w:val="3CC130CB"/>
    <w:rsid w:val="3CCE32A6"/>
    <w:rsid w:val="3CE1452E"/>
    <w:rsid w:val="3D4E1F42"/>
    <w:rsid w:val="3E2426F5"/>
    <w:rsid w:val="3EB53162"/>
    <w:rsid w:val="3F5969C7"/>
    <w:rsid w:val="400A3601"/>
    <w:rsid w:val="4011410F"/>
    <w:rsid w:val="40526160"/>
    <w:rsid w:val="40644F5E"/>
    <w:rsid w:val="42185BBC"/>
    <w:rsid w:val="42252AC3"/>
    <w:rsid w:val="42313D84"/>
    <w:rsid w:val="42666EE5"/>
    <w:rsid w:val="428A56D6"/>
    <w:rsid w:val="43DF4619"/>
    <w:rsid w:val="44290B53"/>
    <w:rsid w:val="44635A8A"/>
    <w:rsid w:val="45393A60"/>
    <w:rsid w:val="4574322F"/>
    <w:rsid w:val="45A145CA"/>
    <w:rsid w:val="45B031A0"/>
    <w:rsid w:val="4617060F"/>
    <w:rsid w:val="463F2F2E"/>
    <w:rsid w:val="46642893"/>
    <w:rsid w:val="46D03D24"/>
    <w:rsid w:val="46F645F8"/>
    <w:rsid w:val="477B0387"/>
    <w:rsid w:val="479B15B9"/>
    <w:rsid w:val="47AB6FCE"/>
    <w:rsid w:val="47DB52D8"/>
    <w:rsid w:val="4857617F"/>
    <w:rsid w:val="48B17195"/>
    <w:rsid w:val="48FD503A"/>
    <w:rsid w:val="49003E49"/>
    <w:rsid w:val="497A2BAF"/>
    <w:rsid w:val="4A7E7F1B"/>
    <w:rsid w:val="4AF76841"/>
    <w:rsid w:val="4D4001B9"/>
    <w:rsid w:val="4D457E82"/>
    <w:rsid w:val="4D5D488E"/>
    <w:rsid w:val="4D677B56"/>
    <w:rsid w:val="4D710900"/>
    <w:rsid w:val="4E2A2ADF"/>
    <w:rsid w:val="4E965BF7"/>
    <w:rsid w:val="4F2B2649"/>
    <w:rsid w:val="4FBE1BCD"/>
    <w:rsid w:val="52252675"/>
    <w:rsid w:val="526C06A1"/>
    <w:rsid w:val="52A4045F"/>
    <w:rsid w:val="53402FC3"/>
    <w:rsid w:val="53927FB8"/>
    <w:rsid w:val="53D5791E"/>
    <w:rsid w:val="546637BE"/>
    <w:rsid w:val="546D66BE"/>
    <w:rsid w:val="55452F17"/>
    <w:rsid w:val="55A03353"/>
    <w:rsid w:val="560264C7"/>
    <w:rsid w:val="56270168"/>
    <w:rsid w:val="56D8061F"/>
    <w:rsid w:val="57050125"/>
    <w:rsid w:val="57AE206C"/>
    <w:rsid w:val="583829FC"/>
    <w:rsid w:val="588C0FFD"/>
    <w:rsid w:val="58B91131"/>
    <w:rsid w:val="58BA3515"/>
    <w:rsid w:val="591A109E"/>
    <w:rsid w:val="59370FF6"/>
    <w:rsid w:val="5999198F"/>
    <w:rsid w:val="59A62C55"/>
    <w:rsid w:val="59CE5C87"/>
    <w:rsid w:val="5A00215C"/>
    <w:rsid w:val="5A1F6655"/>
    <w:rsid w:val="5A4E6688"/>
    <w:rsid w:val="5ABE621D"/>
    <w:rsid w:val="5B194EF8"/>
    <w:rsid w:val="5B3A0E0A"/>
    <w:rsid w:val="5B966AE5"/>
    <w:rsid w:val="5BDD6A5D"/>
    <w:rsid w:val="5BEC0233"/>
    <w:rsid w:val="5BEE2982"/>
    <w:rsid w:val="5BEE7000"/>
    <w:rsid w:val="5CBE5E54"/>
    <w:rsid w:val="5D5552A9"/>
    <w:rsid w:val="5DCF6602"/>
    <w:rsid w:val="5DD154F9"/>
    <w:rsid w:val="5E19629A"/>
    <w:rsid w:val="5E311ED3"/>
    <w:rsid w:val="5E651ADA"/>
    <w:rsid w:val="5E76198D"/>
    <w:rsid w:val="5ED4501A"/>
    <w:rsid w:val="5FAA4586"/>
    <w:rsid w:val="5FB52EA9"/>
    <w:rsid w:val="6020377E"/>
    <w:rsid w:val="605C4D38"/>
    <w:rsid w:val="60AC0C60"/>
    <w:rsid w:val="60CC460A"/>
    <w:rsid w:val="60DE4CF3"/>
    <w:rsid w:val="60F44048"/>
    <w:rsid w:val="61066E2F"/>
    <w:rsid w:val="61B56F36"/>
    <w:rsid w:val="61B96650"/>
    <w:rsid w:val="61DB783C"/>
    <w:rsid w:val="61E23FC3"/>
    <w:rsid w:val="61F07FA8"/>
    <w:rsid w:val="61FF4A0F"/>
    <w:rsid w:val="621D7E4F"/>
    <w:rsid w:val="625A65E4"/>
    <w:rsid w:val="62621273"/>
    <w:rsid w:val="629D60F1"/>
    <w:rsid w:val="6332437B"/>
    <w:rsid w:val="638F04D9"/>
    <w:rsid w:val="6399638E"/>
    <w:rsid w:val="645909A2"/>
    <w:rsid w:val="64713380"/>
    <w:rsid w:val="64E5301A"/>
    <w:rsid w:val="657959D5"/>
    <w:rsid w:val="65833D3E"/>
    <w:rsid w:val="658A3874"/>
    <w:rsid w:val="667B5342"/>
    <w:rsid w:val="667F5502"/>
    <w:rsid w:val="66AA18BC"/>
    <w:rsid w:val="66D33B0B"/>
    <w:rsid w:val="66F24166"/>
    <w:rsid w:val="67053791"/>
    <w:rsid w:val="67147272"/>
    <w:rsid w:val="67193266"/>
    <w:rsid w:val="671B1FF8"/>
    <w:rsid w:val="6764188E"/>
    <w:rsid w:val="679924C2"/>
    <w:rsid w:val="67F85A53"/>
    <w:rsid w:val="684A34F7"/>
    <w:rsid w:val="68C63EFD"/>
    <w:rsid w:val="6939271C"/>
    <w:rsid w:val="6AC55E17"/>
    <w:rsid w:val="6B6C069F"/>
    <w:rsid w:val="6B6E62D7"/>
    <w:rsid w:val="6B725277"/>
    <w:rsid w:val="6C12069B"/>
    <w:rsid w:val="6C4A37D0"/>
    <w:rsid w:val="6C7F3C6B"/>
    <w:rsid w:val="6C926EE8"/>
    <w:rsid w:val="6C935525"/>
    <w:rsid w:val="6C9A08F0"/>
    <w:rsid w:val="6CBE7828"/>
    <w:rsid w:val="6CE63FFC"/>
    <w:rsid w:val="6D506EA8"/>
    <w:rsid w:val="6D780EEF"/>
    <w:rsid w:val="6D7C0139"/>
    <w:rsid w:val="6D8A3F1C"/>
    <w:rsid w:val="6E274146"/>
    <w:rsid w:val="6E2F38EA"/>
    <w:rsid w:val="6E671766"/>
    <w:rsid w:val="6EDC34E8"/>
    <w:rsid w:val="6EE95DF8"/>
    <w:rsid w:val="6EEE4E19"/>
    <w:rsid w:val="6F41370C"/>
    <w:rsid w:val="6F614BAA"/>
    <w:rsid w:val="7029023D"/>
    <w:rsid w:val="70C22868"/>
    <w:rsid w:val="70DB305B"/>
    <w:rsid w:val="7181319F"/>
    <w:rsid w:val="71991717"/>
    <w:rsid w:val="723672C8"/>
    <w:rsid w:val="72862032"/>
    <w:rsid w:val="729E26FE"/>
    <w:rsid w:val="72F1086D"/>
    <w:rsid w:val="735478D8"/>
    <w:rsid w:val="73576FEA"/>
    <w:rsid w:val="741F3EC9"/>
    <w:rsid w:val="745019D3"/>
    <w:rsid w:val="74C729A8"/>
    <w:rsid w:val="751C5C54"/>
    <w:rsid w:val="754937FF"/>
    <w:rsid w:val="75673898"/>
    <w:rsid w:val="756F522F"/>
    <w:rsid w:val="75BE2FB2"/>
    <w:rsid w:val="75E937AB"/>
    <w:rsid w:val="76450EF9"/>
    <w:rsid w:val="77BF5F3C"/>
    <w:rsid w:val="782404AF"/>
    <w:rsid w:val="79EE1687"/>
    <w:rsid w:val="7A181978"/>
    <w:rsid w:val="7A3D2798"/>
    <w:rsid w:val="7A741482"/>
    <w:rsid w:val="7AE21483"/>
    <w:rsid w:val="7B8330AA"/>
    <w:rsid w:val="7BAB1AEF"/>
    <w:rsid w:val="7C0A2BF2"/>
    <w:rsid w:val="7C1D52FE"/>
    <w:rsid w:val="7C725522"/>
    <w:rsid w:val="7CC448F1"/>
    <w:rsid w:val="7CCA7592"/>
    <w:rsid w:val="7CE068A7"/>
    <w:rsid w:val="7D4B1116"/>
    <w:rsid w:val="7DC044EC"/>
    <w:rsid w:val="7FF95C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qFormat="1"/>
    <w:lsdException w:name="heading 3" w:semiHidden="0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Table Grid" w:semiHidden="0" w:uiPriority="3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adjustRightInd w:val="0"/>
      <w:snapToGrid w:val="0"/>
      <w:spacing w:before="100" w:beforeAutospacing="1" w:after="200"/>
    </w:pPr>
    <w:rPr>
      <w:rFonts w:ascii="Tahoma" w:eastAsia="微软雅黑" w:hAnsi="Tahoma"/>
      <w:sz w:val="22"/>
      <w:szCs w:val="22"/>
    </w:rPr>
  </w:style>
  <w:style w:type="paragraph" w:styleId="2">
    <w:name w:val="heading 2"/>
    <w:basedOn w:val="a"/>
    <w:next w:val="a"/>
    <w:uiPriority w:val="9"/>
    <w:unhideWhenUsed/>
    <w:qFormat/>
    <w:pPr>
      <w:keepNext/>
      <w:keepLines/>
      <w:spacing w:before="260" w:beforeAutospacing="0" w:after="260" w:line="413" w:lineRule="auto"/>
      <w:outlineLvl w:val="1"/>
    </w:pPr>
    <w:rPr>
      <w:rFonts w:ascii="Arial" w:eastAsia="黑体" w:hAnsi="Arial"/>
      <w:b/>
      <w:sz w:val="32"/>
    </w:rPr>
  </w:style>
  <w:style w:type="paragraph" w:styleId="3">
    <w:name w:val="heading 3"/>
    <w:basedOn w:val="a"/>
    <w:next w:val="a"/>
    <w:uiPriority w:val="9"/>
    <w:unhideWhenUsed/>
    <w:qFormat/>
    <w:pPr>
      <w:keepNext/>
      <w:keepLines/>
      <w:spacing w:before="260" w:beforeAutospacing="0" w:after="260" w:line="413" w:lineRule="auto"/>
      <w:outlineLvl w:val="2"/>
    </w:pPr>
    <w:rPr>
      <w:b/>
      <w:sz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qFormat/>
    <w:pPr>
      <w:widowControl w:val="0"/>
      <w:tabs>
        <w:tab w:val="center" w:pos="4153"/>
        <w:tab w:val="right" w:pos="8306"/>
      </w:tabs>
      <w:adjustRightInd/>
      <w:spacing w:before="0" w:beforeAutospacing="0" w:after="0"/>
    </w:pPr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4">
    <w:name w:val="header"/>
    <w:basedOn w:val="a"/>
    <w:link w:val="Char0"/>
    <w:uiPriority w:val="99"/>
    <w:unhideWhenUsed/>
    <w:qFormat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adjustRightInd/>
      <w:spacing w:before="0" w:beforeAutospacing="0" w:after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0">
    <w:name w:val="页眉 Char"/>
    <w:basedOn w:val="a0"/>
    <w:link w:val="a4"/>
    <w:uiPriority w:val="99"/>
    <w:qFormat/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qFormat/>
    <w:rPr>
      <w:sz w:val="18"/>
      <w:szCs w:val="18"/>
    </w:rPr>
  </w:style>
  <w:style w:type="character" w:styleId="a5">
    <w:name w:val="Hyperlink"/>
    <w:basedOn w:val="a0"/>
    <w:uiPriority w:val="99"/>
    <w:semiHidden/>
    <w:unhideWhenUsed/>
    <w:rsid w:val="00380B12"/>
    <w:rPr>
      <w:color w:val="0000FF"/>
      <w:u w:val="single"/>
    </w:rPr>
  </w:style>
  <w:style w:type="paragraph" w:styleId="a6">
    <w:name w:val="List Paragraph"/>
    <w:basedOn w:val="a"/>
    <w:uiPriority w:val="99"/>
    <w:unhideWhenUsed/>
    <w:rsid w:val="001F7BA9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qFormat="1"/>
    <w:lsdException w:name="heading 3" w:semiHidden="0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Table Grid" w:semiHidden="0" w:uiPriority="3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adjustRightInd w:val="0"/>
      <w:snapToGrid w:val="0"/>
      <w:spacing w:before="100" w:beforeAutospacing="1" w:after="200"/>
    </w:pPr>
    <w:rPr>
      <w:rFonts w:ascii="Tahoma" w:eastAsia="微软雅黑" w:hAnsi="Tahoma"/>
      <w:sz w:val="22"/>
      <w:szCs w:val="22"/>
    </w:rPr>
  </w:style>
  <w:style w:type="paragraph" w:styleId="2">
    <w:name w:val="heading 2"/>
    <w:basedOn w:val="a"/>
    <w:next w:val="a"/>
    <w:uiPriority w:val="9"/>
    <w:unhideWhenUsed/>
    <w:qFormat/>
    <w:pPr>
      <w:keepNext/>
      <w:keepLines/>
      <w:spacing w:before="260" w:beforeAutospacing="0" w:after="260" w:line="413" w:lineRule="auto"/>
      <w:outlineLvl w:val="1"/>
    </w:pPr>
    <w:rPr>
      <w:rFonts w:ascii="Arial" w:eastAsia="黑体" w:hAnsi="Arial"/>
      <w:b/>
      <w:sz w:val="32"/>
    </w:rPr>
  </w:style>
  <w:style w:type="paragraph" w:styleId="3">
    <w:name w:val="heading 3"/>
    <w:basedOn w:val="a"/>
    <w:next w:val="a"/>
    <w:uiPriority w:val="9"/>
    <w:unhideWhenUsed/>
    <w:qFormat/>
    <w:pPr>
      <w:keepNext/>
      <w:keepLines/>
      <w:spacing w:before="260" w:beforeAutospacing="0" w:after="260" w:line="413" w:lineRule="auto"/>
      <w:outlineLvl w:val="2"/>
    </w:pPr>
    <w:rPr>
      <w:b/>
      <w:sz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qFormat/>
    <w:pPr>
      <w:widowControl w:val="0"/>
      <w:tabs>
        <w:tab w:val="center" w:pos="4153"/>
        <w:tab w:val="right" w:pos="8306"/>
      </w:tabs>
      <w:adjustRightInd/>
      <w:spacing w:before="0" w:beforeAutospacing="0" w:after="0"/>
    </w:pPr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4">
    <w:name w:val="header"/>
    <w:basedOn w:val="a"/>
    <w:link w:val="Char0"/>
    <w:uiPriority w:val="99"/>
    <w:unhideWhenUsed/>
    <w:qFormat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adjustRightInd/>
      <w:spacing w:before="0" w:beforeAutospacing="0" w:after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0">
    <w:name w:val="页眉 Char"/>
    <w:basedOn w:val="a0"/>
    <w:link w:val="a4"/>
    <w:uiPriority w:val="99"/>
    <w:qFormat/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qFormat/>
    <w:rPr>
      <w:sz w:val="18"/>
      <w:szCs w:val="18"/>
    </w:rPr>
  </w:style>
  <w:style w:type="character" w:styleId="a5">
    <w:name w:val="Hyperlink"/>
    <w:basedOn w:val="a0"/>
    <w:uiPriority w:val="99"/>
    <w:semiHidden/>
    <w:unhideWhenUsed/>
    <w:rsid w:val="00380B12"/>
    <w:rPr>
      <w:color w:val="0000FF"/>
      <w:u w:val="single"/>
    </w:rPr>
  </w:style>
  <w:style w:type="paragraph" w:styleId="a6">
    <w:name w:val="List Paragraph"/>
    <w:basedOn w:val="a"/>
    <w:uiPriority w:val="99"/>
    <w:unhideWhenUsed/>
    <w:rsid w:val="001F7BA9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6</TotalTime>
  <Pages>1</Pages>
  <Words>207</Words>
  <Characters>1186</Characters>
  <Application>Microsoft Office Word</Application>
  <DocSecurity>0</DocSecurity>
  <Lines>9</Lines>
  <Paragraphs>2</Paragraphs>
  <ScaleCrop>false</ScaleCrop>
  <Company/>
  <LinksUpToDate>false</LinksUpToDate>
  <CharactersWithSpaces>13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周 丽</dc:creator>
  <cp:lastModifiedBy>丽丽</cp:lastModifiedBy>
  <cp:revision>30</cp:revision>
  <dcterms:created xsi:type="dcterms:W3CDTF">2022-01-18T09:57:00Z</dcterms:created>
  <dcterms:modified xsi:type="dcterms:W3CDTF">2022-09-15T07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035</vt:lpwstr>
  </property>
  <property fmtid="{D5CDD505-2E9C-101B-9397-08002B2CF9AE}" pid="3" name="ICV">
    <vt:lpwstr>DB8B1059C4E84CEB8B910F68EEF56EE8</vt:lpwstr>
  </property>
</Properties>
</file>